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2C950" w14:textId="752E33F5" w:rsidR="00E80F93" w:rsidRPr="00E56B3B" w:rsidRDefault="00E80F93" w:rsidP="00E80F93">
      <w:pPr>
        <w:pStyle w:val="paragraph"/>
        <w:spacing w:before="0" w:beforeAutospacing="0" w:after="0" w:afterAutospacing="0"/>
        <w:rPr>
          <w:b/>
          <w:bCs/>
        </w:rPr>
      </w:pPr>
      <w:r w:rsidRPr="00E56B3B">
        <w:rPr>
          <w:b/>
          <w:bCs/>
        </w:rPr>
        <w:t xml:space="preserve">S </w:t>
      </w:r>
      <w:r>
        <w:rPr>
          <w:b/>
          <w:bCs/>
        </w:rPr>
        <w:t>1</w:t>
      </w:r>
      <w:r w:rsidR="00115369">
        <w:rPr>
          <w:b/>
          <w:bCs/>
        </w:rPr>
        <w:t xml:space="preserve"> Table</w:t>
      </w:r>
      <w:r w:rsidRPr="00E56B3B">
        <w:rPr>
          <w:b/>
          <w:bCs/>
        </w:rPr>
        <w:t xml:space="preserve">: </w:t>
      </w:r>
    </w:p>
    <w:p w14:paraId="7021C951" w14:textId="77777777" w:rsidR="00E80F93" w:rsidRPr="009F1933" w:rsidRDefault="00E80F93" w:rsidP="00E80F93">
      <w:pPr>
        <w:pStyle w:val="paragraph"/>
        <w:spacing w:before="0" w:beforeAutospacing="0" w:after="0" w:afterAutospacing="0"/>
        <w:rPr>
          <w:b/>
          <w:bCs/>
        </w:rPr>
      </w:pPr>
      <w:r w:rsidRPr="009F1933">
        <w:rPr>
          <w:b/>
          <w:bCs/>
        </w:rPr>
        <w:t>Table: Specimen ID and corresponding GenBank accession ID for 99 sequences</w:t>
      </w:r>
    </w:p>
    <w:p w14:paraId="5B351EA9" w14:textId="77777777" w:rsidR="00E80F93" w:rsidRPr="00C5334F" w:rsidRDefault="00E80F93" w:rsidP="00E80F93">
      <w:pPr>
        <w:pStyle w:val="paragraph"/>
        <w:spacing w:before="0" w:beforeAutospacing="0" w:after="0" w:afterAutospacing="0"/>
      </w:pPr>
    </w:p>
    <w:tbl>
      <w:tblPr>
        <w:tblW w:w="9595" w:type="dxa"/>
        <w:tblInd w:w="-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92"/>
        <w:gridCol w:w="2343"/>
        <w:gridCol w:w="2250"/>
        <w:gridCol w:w="4410"/>
      </w:tblGrid>
      <w:tr w:rsidR="00E80F93" w:rsidRPr="00C5334F" w14:paraId="45F7BA3D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E62B83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#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C200C91" w14:textId="77777777" w:rsidR="00E80F93" w:rsidRPr="00C5334F" w:rsidRDefault="00E80F93" w:rsidP="00EB5D38">
            <w:pPr>
              <w:pStyle w:val="Standard"/>
            </w:pPr>
            <w:r w:rsidRPr="00C5334F">
              <w:t>Sample ID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48EF78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GenBank Accession</w:t>
            </w:r>
          </w:p>
        </w:tc>
        <w:tc>
          <w:tcPr>
            <w:tcW w:w="4410" w:type="dxa"/>
          </w:tcPr>
          <w:p w14:paraId="0BBBFD79" w14:textId="77777777" w:rsidR="00E80F93" w:rsidRPr="00C5334F" w:rsidRDefault="00E80F93" w:rsidP="00EB5D38">
            <w:pPr>
              <w:pStyle w:val="Standard"/>
              <w:jc w:val="center"/>
            </w:pPr>
            <w:r>
              <w:t>Date of sample collection (YYYY-MM-DD)</w:t>
            </w:r>
          </w:p>
        </w:tc>
      </w:tr>
      <w:tr w:rsidR="00E80F93" w:rsidRPr="00C5334F" w14:paraId="5BA42301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B0813D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1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D5ADB26" w14:textId="77777777" w:rsidR="00E80F93" w:rsidRPr="00C5334F" w:rsidRDefault="00E80F93" w:rsidP="00EB5D38">
            <w:pPr>
              <w:pStyle w:val="Standard"/>
            </w:pPr>
            <w:r w:rsidRPr="00C5334F">
              <w:t>BD_IVPP_171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196206A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496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653A7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4-14</w:t>
            </w:r>
          </w:p>
        </w:tc>
      </w:tr>
      <w:tr w:rsidR="00E80F93" w:rsidRPr="00C5334F" w14:paraId="10B04B06" w14:textId="77777777" w:rsidTr="00EB5D38">
        <w:trPr>
          <w:trHeight w:val="26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DFC87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2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1939D2" w14:textId="77777777" w:rsidR="00E80F93" w:rsidRPr="00C5334F" w:rsidRDefault="00E80F93" w:rsidP="00EB5D38">
            <w:pPr>
              <w:pStyle w:val="Standard"/>
            </w:pPr>
            <w:r w:rsidRPr="00C5334F">
              <w:t>BD_IVPP_174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CBEB8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497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87E40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4-17</w:t>
            </w:r>
          </w:p>
        </w:tc>
      </w:tr>
      <w:tr w:rsidR="00E80F93" w:rsidRPr="00C5334F" w14:paraId="3BD75E69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3ADCA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3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2ECFDA" w14:textId="77777777" w:rsidR="00E80F93" w:rsidRPr="00C5334F" w:rsidRDefault="00E80F93" w:rsidP="00EB5D38">
            <w:pPr>
              <w:pStyle w:val="Standard"/>
            </w:pPr>
            <w:r w:rsidRPr="00C5334F">
              <w:t>BD_B_210531_119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DE89CFC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498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B51A1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5-31</w:t>
            </w:r>
          </w:p>
        </w:tc>
      </w:tr>
      <w:tr w:rsidR="00E80F93" w:rsidRPr="00C5334F" w14:paraId="5B3733E7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4DC294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4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2E78D6" w14:textId="77777777" w:rsidR="00E80F93" w:rsidRPr="00C5334F" w:rsidRDefault="00E80F93" w:rsidP="00EB5D38">
            <w:pPr>
              <w:pStyle w:val="Standard"/>
            </w:pPr>
            <w:r w:rsidRPr="00C5334F">
              <w:t>BD_B_200522_22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BDE981C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49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E595F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0-05-22</w:t>
            </w:r>
          </w:p>
        </w:tc>
      </w:tr>
      <w:tr w:rsidR="00E80F93" w:rsidRPr="00C5334F" w14:paraId="7A5C5251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CF0D11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5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353172" w14:textId="77777777" w:rsidR="00E80F93" w:rsidRPr="00C5334F" w:rsidRDefault="00E80F93" w:rsidP="00EB5D38">
            <w:pPr>
              <w:pStyle w:val="Standard"/>
            </w:pPr>
            <w:r w:rsidRPr="00C5334F">
              <w:t>BD_B_210521_38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4B6CE64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00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87C10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5-21</w:t>
            </w:r>
          </w:p>
        </w:tc>
      </w:tr>
      <w:tr w:rsidR="00E80F93" w:rsidRPr="00C5334F" w14:paraId="6DB8357C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CEEBD4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6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73A0E57" w14:textId="77777777" w:rsidR="00E80F93" w:rsidRPr="00C5334F" w:rsidRDefault="00E80F93" w:rsidP="00EB5D38">
            <w:pPr>
              <w:pStyle w:val="Standard"/>
            </w:pPr>
            <w:r w:rsidRPr="00C5334F">
              <w:t>BD_B_210528_57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944EFC8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01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F8CC5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5-28</w:t>
            </w:r>
          </w:p>
        </w:tc>
      </w:tr>
      <w:tr w:rsidR="00E80F93" w:rsidRPr="00C5334F" w14:paraId="30F8FEE2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EE8C0A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7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344C3E" w14:textId="77777777" w:rsidR="00E80F93" w:rsidRPr="00C5334F" w:rsidRDefault="00E80F93" w:rsidP="00EB5D38">
            <w:pPr>
              <w:pStyle w:val="Standard"/>
            </w:pPr>
            <w:r w:rsidRPr="00C5334F">
              <w:t>BD_B_210630_35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5DC47C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02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79A59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6-30</w:t>
            </w:r>
          </w:p>
        </w:tc>
      </w:tr>
      <w:tr w:rsidR="00E80F93" w:rsidRPr="00C5334F" w14:paraId="5ADBCECE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B56E091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8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F20AEB" w14:textId="77777777" w:rsidR="00E80F93" w:rsidRPr="00C5334F" w:rsidRDefault="00E80F93" w:rsidP="00EB5D38">
            <w:pPr>
              <w:pStyle w:val="Standard"/>
            </w:pPr>
            <w:r w:rsidRPr="00C5334F">
              <w:t>BD_B_210730_122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99B6F6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03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CA9D3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7-30</w:t>
            </w:r>
          </w:p>
        </w:tc>
      </w:tr>
      <w:tr w:rsidR="00E80F93" w:rsidRPr="00C5334F" w14:paraId="0CE950FF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D9995C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9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14683C" w14:textId="77777777" w:rsidR="00E80F93" w:rsidRPr="00C5334F" w:rsidRDefault="00E80F93" w:rsidP="00EB5D38">
            <w:pPr>
              <w:pStyle w:val="Standard"/>
            </w:pPr>
            <w:r w:rsidRPr="00C5334F">
              <w:t>BD_B_210702_55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EF9751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04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CF03D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7-02</w:t>
            </w:r>
          </w:p>
        </w:tc>
      </w:tr>
      <w:tr w:rsidR="00E80F93" w:rsidRPr="00C5334F" w14:paraId="4F5E1AD5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DD4EB6D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10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58958F" w14:textId="77777777" w:rsidR="00E80F93" w:rsidRPr="00C5334F" w:rsidRDefault="00E80F93" w:rsidP="00EB5D38">
            <w:pPr>
              <w:pStyle w:val="Standard"/>
            </w:pPr>
            <w:r w:rsidRPr="00C5334F">
              <w:t>BD_B_210707_653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D6E443A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05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C1E2A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7-07</w:t>
            </w:r>
          </w:p>
        </w:tc>
      </w:tr>
      <w:tr w:rsidR="00E80F93" w:rsidRPr="00C5334F" w14:paraId="2F737981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8383498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11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46958B" w14:textId="77777777" w:rsidR="00E80F93" w:rsidRPr="00C5334F" w:rsidRDefault="00E80F93" w:rsidP="00EB5D38">
            <w:pPr>
              <w:pStyle w:val="Standard"/>
            </w:pPr>
            <w:r w:rsidRPr="00C5334F">
              <w:t>BD_B_210823_228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1E3C5A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06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31898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8-23</w:t>
            </w:r>
          </w:p>
        </w:tc>
      </w:tr>
      <w:tr w:rsidR="00E80F93" w:rsidRPr="00C5334F" w14:paraId="2942812B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090E1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12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6FA750" w14:textId="77777777" w:rsidR="00E80F93" w:rsidRPr="00C5334F" w:rsidRDefault="00E80F93" w:rsidP="00EB5D38">
            <w:pPr>
              <w:pStyle w:val="Standard"/>
            </w:pPr>
            <w:r w:rsidRPr="00C5334F">
              <w:t>BD_B_210828_438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7258D8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07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71377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8-28</w:t>
            </w:r>
          </w:p>
        </w:tc>
      </w:tr>
      <w:tr w:rsidR="00E80F93" w:rsidRPr="00C5334F" w14:paraId="7D8C048D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762064A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13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984384" w14:textId="77777777" w:rsidR="00E80F93" w:rsidRPr="00C5334F" w:rsidRDefault="00E80F93" w:rsidP="00EB5D38">
            <w:pPr>
              <w:pStyle w:val="Standard"/>
            </w:pPr>
            <w:r w:rsidRPr="00C5334F">
              <w:t>BD_B_210904_394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A62D188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08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D192F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9-04</w:t>
            </w:r>
          </w:p>
        </w:tc>
      </w:tr>
      <w:tr w:rsidR="00E80F93" w:rsidRPr="00C5334F" w14:paraId="41889130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97855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14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2E24412" w14:textId="77777777" w:rsidR="00E80F93" w:rsidRPr="00C5334F" w:rsidRDefault="00E80F93" w:rsidP="00EB5D38">
            <w:pPr>
              <w:pStyle w:val="Standard"/>
            </w:pPr>
            <w:r w:rsidRPr="00C5334F">
              <w:t>BD_B_211115_407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D5A6A09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0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2D315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11-15</w:t>
            </w:r>
          </w:p>
        </w:tc>
      </w:tr>
      <w:tr w:rsidR="00E80F93" w:rsidRPr="00C5334F" w14:paraId="2F3BF8AC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F36BFF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15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706024" w14:textId="77777777" w:rsidR="00E80F93" w:rsidRPr="00C5334F" w:rsidRDefault="00E80F93" w:rsidP="00EB5D38">
            <w:pPr>
              <w:pStyle w:val="Standard"/>
            </w:pPr>
            <w:r w:rsidRPr="00C5334F">
              <w:t>BD_B220113_03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25425D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10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F91E0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1-13</w:t>
            </w:r>
          </w:p>
        </w:tc>
      </w:tr>
      <w:tr w:rsidR="00E80F93" w:rsidRPr="00C5334F" w14:paraId="15FCBC50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BF9E1A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16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4210717" w14:textId="77777777" w:rsidR="00E80F93" w:rsidRPr="00C5334F" w:rsidRDefault="00E80F93" w:rsidP="00EB5D38">
            <w:pPr>
              <w:pStyle w:val="Standard"/>
            </w:pPr>
            <w:r w:rsidRPr="00C5334F">
              <w:t>BD_B220123_60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19C74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11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00641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1-23</w:t>
            </w:r>
          </w:p>
        </w:tc>
      </w:tr>
      <w:tr w:rsidR="00E80F93" w:rsidRPr="00C5334F" w14:paraId="017C0ED0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D11498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17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0FC24B" w14:textId="77777777" w:rsidR="00E80F93" w:rsidRPr="00C5334F" w:rsidRDefault="00E80F93" w:rsidP="00EB5D38">
            <w:pPr>
              <w:pStyle w:val="Standard"/>
            </w:pPr>
            <w:r w:rsidRPr="00C5334F">
              <w:t>BD_B_220125_93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9D7E21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12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C8B62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1-25</w:t>
            </w:r>
          </w:p>
        </w:tc>
      </w:tr>
      <w:tr w:rsidR="00E80F93" w:rsidRPr="00C5334F" w14:paraId="6A5D76E1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50FDBC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18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122C34E" w14:textId="77777777" w:rsidR="00E80F93" w:rsidRPr="00C5334F" w:rsidRDefault="00E80F93" w:rsidP="00EB5D38">
            <w:pPr>
              <w:pStyle w:val="Standard"/>
            </w:pPr>
            <w:r w:rsidRPr="00C5334F">
              <w:t>BD_B_220129_126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AB5A8C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13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D6877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1-29</w:t>
            </w:r>
          </w:p>
        </w:tc>
      </w:tr>
      <w:tr w:rsidR="00E80F93" w:rsidRPr="00C5334F" w14:paraId="47E12D16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A68F93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19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DEBB36" w14:textId="77777777" w:rsidR="00E80F93" w:rsidRPr="00C5334F" w:rsidRDefault="00E80F93" w:rsidP="00EB5D38">
            <w:pPr>
              <w:pStyle w:val="Standard"/>
            </w:pPr>
            <w:r w:rsidRPr="00C5334F">
              <w:t>BD_B_220203_164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C10B64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14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ED012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2-03</w:t>
            </w:r>
          </w:p>
        </w:tc>
      </w:tr>
      <w:tr w:rsidR="00E80F93" w:rsidRPr="00C5334F" w14:paraId="359CBF18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48B8A13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20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83CAFA8" w14:textId="77777777" w:rsidR="00E80F93" w:rsidRPr="00C5334F" w:rsidRDefault="00E80F93" w:rsidP="00EB5D38">
            <w:pPr>
              <w:pStyle w:val="Standard"/>
            </w:pPr>
            <w:r w:rsidRPr="00C5334F">
              <w:t>BD_IVPP_076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B2B6EB6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15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31C2C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11-27</w:t>
            </w:r>
          </w:p>
        </w:tc>
      </w:tr>
      <w:tr w:rsidR="00E80F93" w:rsidRPr="00C5334F" w14:paraId="73A7E72C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5BBFFA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21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FE0C5DE" w14:textId="77777777" w:rsidR="00E80F93" w:rsidRPr="00C5334F" w:rsidRDefault="00E80F93" w:rsidP="00EB5D38">
            <w:pPr>
              <w:pStyle w:val="Standard"/>
            </w:pPr>
            <w:r w:rsidRPr="00C5334F">
              <w:t>BD_IVPP_072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13ACA4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16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2E4FF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10-19</w:t>
            </w:r>
          </w:p>
        </w:tc>
      </w:tr>
      <w:tr w:rsidR="00E80F93" w:rsidRPr="00C5334F" w14:paraId="357FDABB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5C6957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22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41E6E0" w14:textId="77777777" w:rsidR="00E80F93" w:rsidRPr="00C5334F" w:rsidRDefault="00E80F93" w:rsidP="00EB5D38">
            <w:pPr>
              <w:pStyle w:val="Standard"/>
            </w:pPr>
            <w:r w:rsidRPr="00C5334F">
              <w:t>BD_IVPP_180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430906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17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E0984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6-17</w:t>
            </w:r>
          </w:p>
        </w:tc>
      </w:tr>
      <w:tr w:rsidR="00E80F93" w:rsidRPr="00C5334F" w14:paraId="32EB9F27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4F7003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23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D108DE" w14:textId="77777777" w:rsidR="00E80F93" w:rsidRPr="00C5334F" w:rsidRDefault="00E80F93" w:rsidP="00EB5D38">
            <w:pPr>
              <w:pStyle w:val="Standard"/>
            </w:pPr>
            <w:r w:rsidRPr="00C5334F">
              <w:t>BD_IVPP_188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84DE4E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18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3F505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6-07</w:t>
            </w:r>
          </w:p>
        </w:tc>
      </w:tr>
      <w:tr w:rsidR="00E80F93" w:rsidRPr="00C5334F" w14:paraId="453530EC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44568F2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24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D7D438" w14:textId="77777777" w:rsidR="00E80F93" w:rsidRPr="00C5334F" w:rsidRDefault="00E80F93" w:rsidP="00EB5D38">
            <w:pPr>
              <w:pStyle w:val="Standard"/>
            </w:pPr>
            <w:r w:rsidRPr="00C5334F">
              <w:t>BD_IVPP_275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F54D0D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1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9A3FE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8-14</w:t>
            </w:r>
          </w:p>
        </w:tc>
      </w:tr>
      <w:tr w:rsidR="00E80F93" w:rsidRPr="00C5334F" w14:paraId="0C1DBCDA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4A2AC12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25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AFFC51" w14:textId="77777777" w:rsidR="00E80F93" w:rsidRPr="00C5334F" w:rsidRDefault="00E80F93" w:rsidP="00EB5D38">
            <w:pPr>
              <w:pStyle w:val="Standard"/>
            </w:pPr>
            <w:r w:rsidRPr="00C5334F">
              <w:t>BD_IVPP_274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D6F77B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20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125A3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8-11</w:t>
            </w:r>
          </w:p>
        </w:tc>
      </w:tr>
      <w:tr w:rsidR="00E80F93" w:rsidRPr="00C5334F" w14:paraId="1767A5D1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BE2BA7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26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18DEDE" w14:textId="77777777" w:rsidR="00E80F93" w:rsidRPr="00C5334F" w:rsidRDefault="00E80F93" w:rsidP="00EB5D38">
            <w:pPr>
              <w:pStyle w:val="Standard"/>
            </w:pPr>
            <w:r w:rsidRPr="00C5334F">
              <w:t>BD_IVPP_212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2AD0EC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21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DEBB0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4-01</w:t>
            </w:r>
          </w:p>
        </w:tc>
      </w:tr>
      <w:tr w:rsidR="00E80F93" w:rsidRPr="00C5334F" w14:paraId="36DADA53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E510589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27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54E44F8" w14:textId="77777777" w:rsidR="00E80F93" w:rsidRPr="00C5334F" w:rsidRDefault="00E80F93" w:rsidP="00EB5D38">
            <w:pPr>
              <w:pStyle w:val="Standard"/>
            </w:pPr>
            <w:r w:rsidRPr="00C5334F">
              <w:t>BD_IVPP_217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B89CA9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22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ECC93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4-06</w:t>
            </w:r>
          </w:p>
        </w:tc>
      </w:tr>
      <w:tr w:rsidR="00E80F93" w:rsidRPr="00C5334F" w14:paraId="0C15E4BF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4F68177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28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D16780" w14:textId="77777777" w:rsidR="00E80F93" w:rsidRPr="00C5334F" w:rsidRDefault="00E80F93" w:rsidP="00EB5D38">
            <w:pPr>
              <w:pStyle w:val="Standard"/>
            </w:pPr>
            <w:r w:rsidRPr="00C5334F">
              <w:t>BD_IVPP_221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7C9F53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23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8F684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3-30</w:t>
            </w:r>
          </w:p>
        </w:tc>
      </w:tr>
      <w:tr w:rsidR="00E80F93" w:rsidRPr="00C5334F" w14:paraId="04587EDE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F52F1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29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F1CEFBB" w14:textId="77777777" w:rsidR="00E80F93" w:rsidRPr="00C5334F" w:rsidRDefault="00E80F93" w:rsidP="00EB5D38">
            <w:pPr>
              <w:pStyle w:val="Standard"/>
            </w:pPr>
            <w:r w:rsidRPr="00C5334F">
              <w:t>BD_IVPP_063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25B95D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24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51C38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8-12</w:t>
            </w:r>
          </w:p>
        </w:tc>
      </w:tr>
      <w:tr w:rsidR="00E80F93" w:rsidRPr="00C5334F" w14:paraId="7A62E8B1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07BB0D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30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D9FC89A" w14:textId="77777777" w:rsidR="00E80F93" w:rsidRPr="00C5334F" w:rsidRDefault="00E80F93" w:rsidP="00EB5D38">
            <w:pPr>
              <w:pStyle w:val="Standard"/>
            </w:pPr>
            <w:r w:rsidRPr="00C5334F">
              <w:t>BD_IVPP_068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DF7E7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25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419EA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9-13</w:t>
            </w:r>
          </w:p>
        </w:tc>
      </w:tr>
      <w:tr w:rsidR="00E80F93" w:rsidRPr="00C5334F" w14:paraId="7D41BB02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85C177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31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5BD31E" w14:textId="77777777" w:rsidR="00E80F93" w:rsidRPr="00C5334F" w:rsidRDefault="00E80F93" w:rsidP="00EB5D38">
            <w:pPr>
              <w:pStyle w:val="Standard"/>
            </w:pPr>
            <w:r w:rsidRPr="00C5334F">
              <w:t>BD_IVPP_035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2BED40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26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9F2BB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12-26</w:t>
            </w:r>
          </w:p>
        </w:tc>
      </w:tr>
      <w:tr w:rsidR="00E80F93" w:rsidRPr="00C5334F" w14:paraId="5A9FFCF1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B03C14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32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FDAAF3" w14:textId="77777777" w:rsidR="00E80F93" w:rsidRPr="00C5334F" w:rsidRDefault="00E80F93" w:rsidP="00EB5D38">
            <w:pPr>
              <w:pStyle w:val="Standard"/>
            </w:pPr>
            <w:r w:rsidRPr="00C5334F">
              <w:t>BD_IVPP_234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940465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27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9618B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0-11-12</w:t>
            </w:r>
          </w:p>
        </w:tc>
      </w:tr>
      <w:tr w:rsidR="00E80F93" w:rsidRPr="00C5334F" w14:paraId="748F66A2" w14:textId="77777777" w:rsidTr="00EB5D38">
        <w:trPr>
          <w:trHeight w:val="257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6B79586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33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BF005B5" w14:textId="77777777" w:rsidR="00E80F93" w:rsidRPr="00C5334F" w:rsidRDefault="00E80F93" w:rsidP="00EB5D38">
            <w:pPr>
              <w:pStyle w:val="Standard"/>
            </w:pPr>
            <w:r w:rsidRPr="00C5334F">
              <w:t>BD_IVPP_074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17A3E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28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8BDA0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11-19</w:t>
            </w:r>
          </w:p>
        </w:tc>
      </w:tr>
      <w:tr w:rsidR="00E80F93" w:rsidRPr="00C5334F" w14:paraId="05D5E760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6147F1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34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B11C263" w14:textId="77777777" w:rsidR="00E80F93" w:rsidRPr="00C5334F" w:rsidRDefault="00E80F93" w:rsidP="00EB5D38">
            <w:pPr>
              <w:pStyle w:val="Standard"/>
            </w:pPr>
            <w:r w:rsidRPr="00C5334F">
              <w:t>BD_IVPP_177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5B47F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2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6018B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4-24</w:t>
            </w:r>
          </w:p>
        </w:tc>
      </w:tr>
      <w:tr w:rsidR="00E80F93" w:rsidRPr="00C5334F" w14:paraId="2DD4926C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19F1FD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35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6565E1" w14:textId="77777777" w:rsidR="00E80F93" w:rsidRPr="00C5334F" w:rsidRDefault="00E80F93" w:rsidP="00EB5D38">
            <w:pPr>
              <w:pStyle w:val="Standard"/>
            </w:pPr>
            <w:r w:rsidRPr="00C5334F">
              <w:t>BD_IVPP_208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024307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30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238AA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5-15</w:t>
            </w:r>
          </w:p>
        </w:tc>
      </w:tr>
      <w:tr w:rsidR="00E80F93" w:rsidRPr="00C5334F" w14:paraId="6E095D15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0209B5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36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3B41BE" w14:textId="77777777" w:rsidR="00E80F93" w:rsidRPr="00C5334F" w:rsidRDefault="00E80F93" w:rsidP="00EB5D38">
            <w:pPr>
              <w:pStyle w:val="Standard"/>
            </w:pPr>
            <w:r w:rsidRPr="00C5334F">
              <w:t>BD_B_220205_325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855D976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31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449A1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2-05</w:t>
            </w:r>
          </w:p>
        </w:tc>
      </w:tr>
      <w:tr w:rsidR="00E80F93" w:rsidRPr="00C5334F" w14:paraId="43AE0ED9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844E64A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37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438D69" w14:textId="77777777" w:rsidR="00E80F93" w:rsidRPr="00C5334F" w:rsidRDefault="00E80F93" w:rsidP="00EB5D38">
            <w:pPr>
              <w:pStyle w:val="Standard"/>
            </w:pPr>
            <w:r w:rsidRPr="00C5334F">
              <w:t>BD_B_220212_120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894B79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32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49392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2-12</w:t>
            </w:r>
          </w:p>
        </w:tc>
      </w:tr>
      <w:tr w:rsidR="00E80F93" w:rsidRPr="00C5334F" w14:paraId="38EA2C12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7C6743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38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A92334E" w14:textId="77777777" w:rsidR="00E80F93" w:rsidRPr="00C5334F" w:rsidRDefault="00E80F93" w:rsidP="00EB5D38">
            <w:pPr>
              <w:pStyle w:val="Standard"/>
            </w:pPr>
            <w:r w:rsidRPr="00C5334F">
              <w:t>BD_B_220214_356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C7197D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33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9CEAB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2-14</w:t>
            </w:r>
          </w:p>
        </w:tc>
      </w:tr>
      <w:tr w:rsidR="00E80F93" w:rsidRPr="00C5334F" w14:paraId="78DD738F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A97FFD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39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9FD166" w14:textId="77777777" w:rsidR="00E80F93" w:rsidRPr="00C5334F" w:rsidRDefault="00E80F93" w:rsidP="00EB5D38">
            <w:pPr>
              <w:pStyle w:val="Standard"/>
            </w:pPr>
            <w:r w:rsidRPr="00C5334F">
              <w:t>BD_B_220208_95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30EA48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34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896CA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2-08</w:t>
            </w:r>
          </w:p>
        </w:tc>
      </w:tr>
      <w:tr w:rsidR="00E80F93" w:rsidRPr="00C5334F" w14:paraId="15894E19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A72D49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40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8123F5" w14:textId="77777777" w:rsidR="00E80F93" w:rsidRPr="00C5334F" w:rsidRDefault="00E80F93" w:rsidP="00EB5D38">
            <w:pPr>
              <w:pStyle w:val="Standard"/>
            </w:pPr>
            <w:r w:rsidRPr="00C5334F">
              <w:t>BD_B_220205_39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4D510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35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B8B3D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2-05</w:t>
            </w:r>
          </w:p>
        </w:tc>
      </w:tr>
      <w:tr w:rsidR="00E80F93" w:rsidRPr="00C5334F" w14:paraId="31611293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85CBA1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41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E1C251" w14:textId="77777777" w:rsidR="00E80F93" w:rsidRPr="00C5334F" w:rsidRDefault="00E80F93" w:rsidP="00EB5D38">
            <w:pPr>
              <w:pStyle w:val="Standard"/>
            </w:pPr>
            <w:r w:rsidRPr="00C5334F">
              <w:t>BD_IVPP_04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E88DAC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36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FB6B4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8-01</w:t>
            </w:r>
          </w:p>
        </w:tc>
      </w:tr>
      <w:tr w:rsidR="00E80F93" w:rsidRPr="00C5334F" w14:paraId="6CAE9DA4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125C8D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42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75948A" w14:textId="77777777" w:rsidR="00E80F93" w:rsidRPr="00C5334F" w:rsidRDefault="00E80F93" w:rsidP="00EB5D38">
            <w:pPr>
              <w:pStyle w:val="Standard"/>
            </w:pPr>
            <w:r w:rsidRPr="00C5334F">
              <w:t>BD_B_200426_21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CD07422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37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41BE3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0-04-26</w:t>
            </w:r>
          </w:p>
        </w:tc>
      </w:tr>
      <w:tr w:rsidR="00E80F93" w:rsidRPr="00C5334F" w14:paraId="46A0B724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E2960A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lastRenderedPageBreak/>
              <w:t>43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A2C20A" w14:textId="77777777" w:rsidR="00E80F93" w:rsidRPr="00C5334F" w:rsidRDefault="00E80F93" w:rsidP="00EB5D38">
            <w:pPr>
              <w:pStyle w:val="Standard"/>
            </w:pPr>
            <w:r w:rsidRPr="00C5334F">
              <w:t>BD_B_220609_14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FAF39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38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0DA3A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09</w:t>
            </w:r>
          </w:p>
        </w:tc>
      </w:tr>
      <w:tr w:rsidR="00E80F93" w:rsidRPr="00C5334F" w14:paraId="1381D512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9EB247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44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92A0B3C" w14:textId="77777777" w:rsidR="00E80F93" w:rsidRPr="00C5334F" w:rsidRDefault="00E80F93" w:rsidP="00EB5D38">
            <w:pPr>
              <w:pStyle w:val="Standard"/>
            </w:pPr>
            <w:r w:rsidRPr="00C5334F">
              <w:t>BD_IVPP_210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FDD489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3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F8082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5-27</w:t>
            </w:r>
          </w:p>
        </w:tc>
      </w:tr>
      <w:tr w:rsidR="00E80F93" w:rsidRPr="00C5334F" w14:paraId="55DB1BA2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D7BED8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45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DC16439" w14:textId="77777777" w:rsidR="00E80F93" w:rsidRPr="00C5334F" w:rsidRDefault="00E80F93" w:rsidP="00EB5D38">
            <w:pPr>
              <w:pStyle w:val="Standard"/>
            </w:pPr>
            <w:r w:rsidRPr="00C5334F">
              <w:t>BD_IVPP_230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2EAD03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40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FF873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0-12-31</w:t>
            </w:r>
          </w:p>
        </w:tc>
      </w:tr>
      <w:tr w:rsidR="00E80F93" w:rsidRPr="00C5334F" w14:paraId="0E4A7EBC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BFF71C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46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77BE2B" w14:textId="77777777" w:rsidR="00E80F93" w:rsidRPr="00C5334F" w:rsidRDefault="00E80F93" w:rsidP="00EB5D38">
            <w:pPr>
              <w:pStyle w:val="Standard"/>
            </w:pPr>
            <w:r w:rsidRPr="00C5334F">
              <w:t>BD_IVPP_218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8C75F06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41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53623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7-04</w:t>
            </w:r>
          </w:p>
        </w:tc>
      </w:tr>
      <w:tr w:rsidR="00E80F93" w:rsidRPr="00C5334F" w14:paraId="6782892B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ECB79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47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64C8FD2" w14:textId="77777777" w:rsidR="00E80F93" w:rsidRPr="00C5334F" w:rsidRDefault="00E80F93" w:rsidP="00EB5D38">
            <w:pPr>
              <w:pStyle w:val="Standard"/>
            </w:pPr>
            <w:r w:rsidRPr="00C5334F">
              <w:t>BD_B_220305_22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365551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42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3B8B9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3-05</w:t>
            </w:r>
          </w:p>
        </w:tc>
      </w:tr>
      <w:tr w:rsidR="00E80F93" w:rsidRPr="00C5334F" w14:paraId="695535C8" w14:textId="77777777" w:rsidTr="00EB5D38">
        <w:trPr>
          <w:trHeight w:val="257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D5200C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48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C3B35A4" w14:textId="77777777" w:rsidR="00E80F93" w:rsidRPr="00C5334F" w:rsidRDefault="00E80F93" w:rsidP="00EB5D38">
            <w:pPr>
              <w:pStyle w:val="Standard"/>
            </w:pPr>
            <w:r w:rsidRPr="00C5334F">
              <w:t>BD_IVPP_289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85A0C7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43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5E814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20</w:t>
            </w:r>
          </w:p>
        </w:tc>
      </w:tr>
      <w:tr w:rsidR="00E80F93" w:rsidRPr="00C5334F" w14:paraId="55B67416" w14:textId="77777777" w:rsidTr="00EB5D38">
        <w:trPr>
          <w:trHeight w:val="257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4FD36D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49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12E83C5" w14:textId="77777777" w:rsidR="00E80F93" w:rsidRPr="00C5334F" w:rsidRDefault="00E80F93" w:rsidP="00EB5D38">
            <w:pPr>
              <w:pStyle w:val="Standard"/>
            </w:pPr>
            <w:r w:rsidRPr="00C5334F">
              <w:t>BD_IVPP_020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81DAF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44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AB4CA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12-23</w:t>
            </w:r>
          </w:p>
        </w:tc>
      </w:tr>
      <w:tr w:rsidR="00E80F93" w:rsidRPr="00C5334F" w14:paraId="48BE81AC" w14:textId="77777777" w:rsidTr="00EB5D38">
        <w:trPr>
          <w:trHeight w:val="257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904D8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50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1FA1BB6" w14:textId="77777777" w:rsidR="00E80F93" w:rsidRPr="00C5334F" w:rsidRDefault="00E80F93" w:rsidP="00EB5D38">
            <w:pPr>
              <w:pStyle w:val="Standard"/>
            </w:pPr>
            <w:r w:rsidRPr="00C5334F">
              <w:t>BD_IVPP_037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060AC1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45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76EB3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12-29</w:t>
            </w:r>
          </w:p>
        </w:tc>
      </w:tr>
      <w:tr w:rsidR="00E80F93" w:rsidRPr="00C5334F" w14:paraId="7D61FCF9" w14:textId="77777777" w:rsidTr="00EB5D38">
        <w:trPr>
          <w:trHeight w:val="257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81899C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51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789159E" w14:textId="77777777" w:rsidR="00E80F93" w:rsidRPr="00C5334F" w:rsidRDefault="00E80F93" w:rsidP="00EB5D38">
            <w:pPr>
              <w:pStyle w:val="Standard"/>
            </w:pPr>
            <w:r w:rsidRPr="00C5334F">
              <w:t>BD_IVPP_264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0F101D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46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9E779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2-07</w:t>
            </w:r>
          </w:p>
        </w:tc>
      </w:tr>
      <w:tr w:rsidR="00E80F93" w:rsidRPr="00C5334F" w14:paraId="3DFA6C94" w14:textId="77777777" w:rsidTr="00EB5D38">
        <w:trPr>
          <w:trHeight w:val="257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32CB8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52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EB5CED5" w14:textId="77777777" w:rsidR="00E80F93" w:rsidRPr="00C5334F" w:rsidRDefault="00E80F93" w:rsidP="00EB5D38">
            <w:pPr>
              <w:pStyle w:val="Standard"/>
            </w:pPr>
            <w:r w:rsidRPr="00C5334F">
              <w:t>BD_IVPP_267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FCC9958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47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3A840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1-20</w:t>
            </w:r>
          </w:p>
        </w:tc>
      </w:tr>
      <w:tr w:rsidR="00E80F93" w:rsidRPr="00C5334F" w14:paraId="19174DED" w14:textId="77777777" w:rsidTr="00EB5D38">
        <w:trPr>
          <w:trHeight w:val="257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242EA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53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61D8731" w14:textId="77777777" w:rsidR="00E80F93" w:rsidRPr="00C5334F" w:rsidRDefault="00E80F93" w:rsidP="00EB5D38">
            <w:pPr>
              <w:pStyle w:val="Standard"/>
            </w:pPr>
            <w:r w:rsidRPr="00C5334F">
              <w:t>BD_IVPP_285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D83F2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48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CECDB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13</w:t>
            </w:r>
          </w:p>
        </w:tc>
      </w:tr>
      <w:tr w:rsidR="00E80F93" w:rsidRPr="00C5334F" w14:paraId="4D78BA3E" w14:textId="77777777" w:rsidTr="00EB5D38">
        <w:trPr>
          <w:trHeight w:val="257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1531B3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54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E206721" w14:textId="77777777" w:rsidR="00E80F93" w:rsidRPr="00C5334F" w:rsidRDefault="00E80F93" w:rsidP="00EB5D38">
            <w:pPr>
              <w:pStyle w:val="Standard"/>
            </w:pPr>
            <w:r w:rsidRPr="00C5334F">
              <w:t>BD_IVPP_288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216BA7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4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BB983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15</w:t>
            </w:r>
          </w:p>
        </w:tc>
      </w:tr>
      <w:tr w:rsidR="00E80F93" w:rsidRPr="00C5334F" w14:paraId="1CC32F75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8DCCB1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55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F278EA" w14:textId="77777777" w:rsidR="00E80F93" w:rsidRPr="00C5334F" w:rsidRDefault="00E80F93" w:rsidP="00EB5D38">
            <w:pPr>
              <w:pStyle w:val="Standard"/>
            </w:pPr>
            <w:r w:rsidRPr="00C5334F">
              <w:t>BD_IVPP_233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15A84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50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6CFEA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0-11-02</w:t>
            </w:r>
          </w:p>
        </w:tc>
      </w:tr>
      <w:tr w:rsidR="00E80F93" w:rsidRPr="00C5334F" w14:paraId="20475DEA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00611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56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49A658F" w14:textId="77777777" w:rsidR="00E80F93" w:rsidRPr="00C5334F" w:rsidRDefault="00E80F93" w:rsidP="00EB5D38">
            <w:pPr>
              <w:pStyle w:val="Standard"/>
            </w:pPr>
            <w:r w:rsidRPr="00C5334F">
              <w:t>BD_IVPP_238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236F87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51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7AF93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12-08</w:t>
            </w:r>
          </w:p>
        </w:tc>
      </w:tr>
      <w:tr w:rsidR="00E80F93" w:rsidRPr="00C5334F" w14:paraId="2040ADAE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EAA6B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57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0B5424" w14:textId="77777777" w:rsidR="00E80F93" w:rsidRPr="00C5334F" w:rsidRDefault="00E80F93" w:rsidP="00EB5D38">
            <w:pPr>
              <w:pStyle w:val="Standard"/>
            </w:pPr>
            <w:r w:rsidRPr="00C5334F">
              <w:t>BD_IVPP_240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A79477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52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75339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0-12-26</w:t>
            </w:r>
          </w:p>
        </w:tc>
      </w:tr>
      <w:tr w:rsidR="00E80F93" w:rsidRPr="00C5334F" w14:paraId="60A5448D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53A0BC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58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F4A32CC" w14:textId="77777777" w:rsidR="00E80F93" w:rsidRPr="00C5334F" w:rsidRDefault="00E80F93" w:rsidP="00EB5D38">
            <w:pPr>
              <w:pStyle w:val="Standard"/>
            </w:pPr>
            <w:r w:rsidRPr="00C5334F">
              <w:t>BD_IVPP_211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8BA888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53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D3CE0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5-31</w:t>
            </w:r>
          </w:p>
        </w:tc>
      </w:tr>
      <w:tr w:rsidR="00E80F93" w:rsidRPr="00C5334F" w14:paraId="0058FC46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43B3A2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59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4F2299" w14:textId="77777777" w:rsidR="00E80F93" w:rsidRPr="00C5334F" w:rsidRDefault="00E80F93" w:rsidP="00EB5D38">
            <w:pPr>
              <w:pStyle w:val="Standard"/>
            </w:pPr>
            <w:r w:rsidRPr="00C5334F">
              <w:t>BD_IVPP_145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DEF0BC5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54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34348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8-12</w:t>
            </w:r>
          </w:p>
        </w:tc>
      </w:tr>
      <w:tr w:rsidR="00E80F93" w:rsidRPr="00C5334F" w14:paraId="63FB737E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D2B81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60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EDEA3B" w14:textId="77777777" w:rsidR="00E80F93" w:rsidRPr="00C5334F" w:rsidRDefault="00E80F93" w:rsidP="00EB5D38">
            <w:pPr>
              <w:pStyle w:val="Standard"/>
            </w:pPr>
            <w:r w:rsidRPr="00C5334F">
              <w:t>BD_IVPP_147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83FBC69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55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C0652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12-08</w:t>
            </w:r>
          </w:p>
        </w:tc>
      </w:tr>
      <w:tr w:rsidR="00E80F93" w:rsidRPr="00C5334F" w14:paraId="3495BC23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8AA4C8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61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E057BD" w14:textId="77777777" w:rsidR="00E80F93" w:rsidRPr="00C5334F" w:rsidRDefault="00E80F93" w:rsidP="00EB5D38">
            <w:pPr>
              <w:pStyle w:val="Standard"/>
            </w:pPr>
            <w:r w:rsidRPr="00C5334F">
              <w:t>BD_IVPP_290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92A149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56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24D21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20</w:t>
            </w:r>
          </w:p>
        </w:tc>
      </w:tr>
      <w:tr w:rsidR="00E80F93" w:rsidRPr="00C5334F" w14:paraId="4496F604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5F59B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62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00A003" w14:textId="77777777" w:rsidR="00E80F93" w:rsidRPr="00C5334F" w:rsidRDefault="00E80F93" w:rsidP="00EB5D38">
            <w:pPr>
              <w:pStyle w:val="Standard"/>
            </w:pPr>
            <w:r w:rsidRPr="00C5334F">
              <w:t>BD_IVPP_291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075C4C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57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C94D8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23</w:t>
            </w:r>
          </w:p>
        </w:tc>
      </w:tr>
      <w:tr w:rsidR="00E80F93" w:rsidRPr="00C5334F" w14:paraId="77D803E3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E68BF3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63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7D3B16" w14:textId="77777777" w:rsidR="00E80F93" w:rsidRPr="00C5334F" w:rsidRDefault="00E80F93" w:rsidP="00EB5D38">
            <w:pPr>
              <w:pStyle w:val="Standard"/>
            </w:pPr>
            <w:r w:rsidRPr="00C5334F">
              <w:t>BD_IVPP_292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50903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58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84912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24</w:t>
            </w:r>
          </w:p>
        </w:tc>
      </w:tr>
      <w:tr w:rsidR="00E80F93" w:rsidRPr="00C5334F" w14:paraId="0CC6DD0E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51A1F31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64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62B5ADD" w14:textId="77777777" w:rsidR="00E80F93" w:rsidRPr="00C5334F" w:rsidRDefault="00E80F93" w:rsidP="00EB5D38">
            <w:pPr>
              <w:pStyle w:val="Standard"/>
            </w:pPr>
            <w:r w:rsidRPr="00C5334F">
              <w:t>BD_IVPP_293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849B5B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5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DEB41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25</w:t>
            </w:r>
          </w:p>
        </w:tc>
      </w:tr>
      <w:tr w:rsidR="00E80F93" w:rsidRPr="00C5334F" w14:paraId="65F8B51C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41B1DA7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65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F4D7904" w14:textId="77777777" w:rsidR="00E80F93" w:rsidRPr="00C5334F" w:rsidRDefault="00E80F93" w:rsidP="00EB5D38">
            <w:pPr>
              <w:pStyle w:val="Standard"/>
            </w:pPr>
            <w:r w:rsidRPr="00C5334F">
              <w:t>BD_IVPP_294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287721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60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EFD50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26</w:t>
            </w:r>
          </w:p>
        </w:tc>
      </w:tr>
      <w:tr w:rsidR="00E80F93" w:rsidRPr="00C5334F" w14:paraId="4E0F9F55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48E537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66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48E33FE" w14:textId="77777777" w:rsidR="00E80F93" w:rsidRPr="00C5334F" w:rsidRDefault="00E80F93" w:rsidP="00EB5D38">
            <w:pPr>
              <w:pStyle w:val="Standard"/>
            </w:pPr>
            <w:r w:rsidRPr="00C5334F">
              <w:t>BD_IVPP_296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E6D55EA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61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5C627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29</w:t>
            </w:r>
          </w:p>
        </w:tc>
      </w:tr>
      <w:tr w:rsidR="00E80F93" w:rsidRPr="00C5334F" w14:paraId="531834D9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605F9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67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43EEF6E" w14:textId="77777777" w:rsidR="00E80F93" w:rsidRPr="00C5334F" w:rsidRDefault="00E80F93" w:rsidP="00EB5D38">
            <w:pPr>
              <w:pStyle w:val="Standard"/>
            </w:pPr>
            <w:r w:rsidRPr="00C5334F">
              <w:t>BD_IVPP_297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D7419D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62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F2C03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30</w:t>
            </w:r>
          </w:p>
        </w:tc>
      </w:tr>
      <w:tr w:rsidR="00E80F93" w:rsidRPr="00C5334F" w14:paraId="551C366A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B046CA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68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98AB0C" w14:textId="77777777" w:rsidR="00E80F93" w:rsidRPr="00C5334F" w:rsidRDefault="00E80F93" w:rsidP="00EB5D38">
            <w:pPr>
              <w:pStyle w:val="Standard"/>
            </w:pPr>
            <w:r w:rsidRPr="00C5334F">
              <w:t>BD_IVPP_298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E6A1E8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63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E241D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7-02</w:t>
            </w:r>
          </w:p>
        </w:tc>
      </w:tr>
      <w:tr w:rsidR="00E80F93" w:rsidRPr="00C5334F" w14:paraId="6461F0CE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605E18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69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06938A" w14:textId="77777777" w:rsidR="00E80F93" w:rsidRPr="00C5334F" w:rsidRDefault="00E80F93" w:rsidP="00EB5D38">
            <w:pPr>
              <w:pStyle w:val="Standard"/>
            </w:pPr>
            <w:r w:rsidRPr="00C5334F">
              <w:t>BD_IVPP_299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56E049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64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73179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7-03</w:t>
            </w:r>
          </w:p>
        </w:tc>
      </w:tr>
      <w:tr w:rsidR="00E80F93" w:rsidRPr="00C5334F" w14:paraId="6DF11145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6006CC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70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F19288" w14:textId="77777777" w:rsidR="00E80F93" w:rsidRPr="00C5334F" w:rsidRDefault="00E80F93" w:rsidP="00EB5D38">
            <w:pPr>
              <w:pStyle w:val="Standard"/>
            </w:pPr>
            <w:r w:rsidRPr="00C5334F">
              <w:t>BD_IVPP_300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8F3DC1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65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0E07D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7-04</w:t>
            </w:r>
          </w:p>
        </w:tc>
      </w:tr>
      <w:tr w:rsidR="00E80F93" w:rsidRPr="00C5334F" w14:paraId="506FC043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430798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71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B40F3B" w14:textId="77777777" w:rsidR="00E80F93" w:rsidRPr="00C5334F" w:rsidRDefault="00E80F93" w:rsidP="00EB5D38">
            <w:pPr>
              <w:pStyle w:val="Standard"/>
            </w:pPr>
            <w:r w:rsidRPr="00C5334F">
              <w:t>BD_B_220118_239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B931B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66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3EBF4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1-18</w:t>
            </w:r>
          </w:p>
        </w:tc>
      </w:tr>
      <w:tr w:rsidR="00E80F93" w:rsidRPr="00C5334F" w14:paraId="5047AA62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2FB543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72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49ACE6" w14:textId="77777777" w:rsidR="00E80F93" w:rsidRPr="00C5334F" w:rsidRDefault="00E80F93" w:rsidP="00EB5D38">
            <w:pPr>
              <w:pStyle w:val="Standard"/>
            </w:pPr>
            <w:r w:rsidRPr="00C5334F">
              <w:t>BD_B_210626_07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7ABA0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67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0CEBC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6-26</w:t>
            </w:r>
          </w:p>
        </w:tc>
      </w:tr>
      <w:tr w:rsidR="00E80F93" w:rsidRPr="00C5334F" w14:paraId="2F18EB88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8605242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73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4093F4" w14:textId="77777777" w:rsidR="00E80F93" w:rsidRPr="00C5334F" w:rsidRDefault="00E80F93" w:rsidP="00EB5D38">
            <w:pPr>
              <w:pStyle w:val="Standard"/>
            </w:pPr>
            <w:r w:rsidRPr="00C5334F">
              <w:t>BD_B_220612_03*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78D9A6" w14:textId="77777777" w:rsidR="00E80F93" w:rsidRPr="00C5334F" w:rsidRDefault="00E80F93" w:rsidP="00EB5D38">
            <w:pPr>
              <w:pStyle w:val="Standard"/>
              <w:jc w:val="center"/>
            </w:pP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27F42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12</w:t>
            </w:r>
          </w:p>
        </w:tc>
      </w:tr>
      <w:tr w:rsidR="00E80F93" w:rsidRPr="00C5334F" w14:paraId="0CAAF21E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10911A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74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89B8457" w14:textId="77777777" w:rsidR="00E80F93" w:rsidRPr="00C5334F" w:rsidRDefault="00E80F93" w:rsidP="00EB5D38">
            <w:pPr>
              <w:pStyle w:val="Standard"/>
            </w:pPr>
            <w:r w:rsidRPr="00C5334F">
              <w:t>BD_B_220613_41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30B4A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68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03E17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13</w:t>
            </w:r>
          </w:p>
        </w:tc>
      </w:tr>
      <w:tr w:rsidR="00E80F93" w:rsidRPr="00C5334F" w14:paraId="14049B71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1722B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75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9CB58E" w14:textId="77777777" w:rsidR="00E80F93" w:rsidRPr="00C5334F" w:rsidRDefault="00E80F93" w:rsidP="00EB5D38">
            <w:pPr>
              <w:pStyle w:val="Standard"/>
            </w:pPr>
            <w:r w:rsidRPr="00C5334F">
              <w:t>BD_B_220118_269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EDDCF5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6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26AB6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1-18</w:t>
            </w:r>
          </w:p>
        </w:tc>
      </w:tr>
      <w:tr w:rsidR="00E80F93" w:rsidRPr="00C5334F" w14:paraId="7B5B13F5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CBF0E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76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E69AC0" w14:textId="77777777" w:rsidR="00E80F93" w:rsidRPr="00C5334F" w:rsidRDefault="00E80F93" w:rsidP="00EB5D38">
            <w:pPr>
              <w:pStyle w:val="Standard"/>
            </w:pPr>
            <w:r w:rsidRPr="00C5334F">
              <w:t>BD_B_220109_357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CB8BB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70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CE99D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1-09</w:t>
            </w:r>
          </w:p>
        </w:tc>
      </w:tr>
      <w:tr w:rsidR="00E80F93" w:rsidRPr="00C5334F" w14:paraId="67291216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199BB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77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784D58" w14:textId="77777777" w:rsidR="00E80F93" w:rsidRPr="00C5334F" w:rsidRDefault="00E80F93" w:rsidP="00EB5D38">
            <w:pPr>
              <w:pStyle w:val="Standard"/>
            </w:pPr>
            <w:r w:rsidRPr="00C5334F">
              <w:t>BD_B_220107_01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3BFEEA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71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F1798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1-07</w:t>
            </w:r>
          </w:p>
        </w:tc>
      </w:tr>
      <w:tr w:rsidR="00E80F93" w:rsidRPr="00C5334F" w14:paraId="3E0B2963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DA7B71A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78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282382" w14:textId="77777777" w:rsidR="00E80F93" w:rsidRPr="00C5334F" w:rsidRDefault="00E80F93" w:rsidP="00EB5D38">
            <w:pPr>
              <w:pStyle w:val="Standard"/>
            </w:pPr>
            <w:r w:rsidRPr="00C5334F">
              <w:t>BD_B_211212_05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E6FB82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72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B766D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12-12</w:t>
            </w:r>
          </w:p>
        </w:tc>
      </w:tr>
      <w:tr w:rsidR="00E80F93" w:rsidRPr="00C5334F" w14:paraId="7A9521CB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D3F831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79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8961308" w14:textId="77777777" w:rsidR="00E80F93" w:rsidRPr="00C5334F" w:rsidRDefault="00E80F93" w:rsidP="00EB5D38">
            <w:pPr>
              <w:pStyle w:val="Standard"/>
            </w:pPr>
            <w:r w:rsidRPr="00C5334F">
              <w:t>BD_B_211228_12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64DA6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73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C23C5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12-28</w:t>
            </w:r>
          </w:p>
        </w:tc>
      </w:tr>
      <w:tr w:rsidR="00E80F93" w:rsidRPr="00C5334F" w14:paraId="7BD66D78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63E51CC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80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FD4CC0F" w14:textId="77777777" w:rsidR="00E80F93" w:rsidRPr="00C5334F" w:rsidRDefault="00E80F93" w:rsidP="00EB5D38">
            <w:pPr>
              <w:pStyle w:val="Standard"/>
            </w:pPr>
            <w:r w:rsidRPr="00C5334F">
              <w:t>BD_B_210627_203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A54A33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74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C2579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6-27</w:t>
            </w:r>
          </w:p>
        </w:tc>
      </w:tr>
      <w:tr w:rsidR="00E80F93" w:rsidRPr="00C5334F" w14:paraId="296BF95F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328A14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81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E81A46" w14:textId="77777777" w:rsidR="00E80F93" w:rsidRPr="00C5334F" w:rsidRDefault="00E80F93" w:rsidP="00EB5D38">
            <w:pPr>
              <w:pStyle w:val="Standard"/>
            </w:pPr>
            <w:r w:rsidRPr="00C5334F">
              <w:t>BD_B_220613_36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844D6C2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75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F9675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13</w:t>
            </w:r>
          </w:p>
        </w:tc>
      </w:tr>
      <w:tr w:rsidR="00E80F93" w:rsidRPr="00C5334F" w14:paraId="383C50F7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4A7672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82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AED172" w14:textId="77777777" w:rsidR="00E80F93" w:rsidRPr="00C5334F" w:rsidRDefault="00E80F93" w:rsidP="00EB5D38">
            <w:pPr>
              <w:pStyle w:val="Standard"/>
            </w:pPr>
            <w:r w:rsidRPr="00C5334F">
              <w:t>BD_B_220507_01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A6010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76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2DBEF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5-07</w:t>
            </w:r>
          </w:p>
        </w:tc>
      </w:tr>
      <w:tr w:rsidR="00E80F93" w:rsidRPr="00C5334F" w14:paraId="610BF9CF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FAF85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83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16B917" w14:textId="77777777" w:rsidR="00E80F93" w:rsidRPr="00C5334F" w:rsidRDefault="00E80F93" w:rsidP="00EB5D38">
            <w:pPr>
              <w:pStyle w:val="Standard"/>
            </w:pPr>
            <w:r w:rsidRPr="00C5334F">
              <w:t>BD_B_210904_47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C76EE9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77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6CC64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9-04</w:t>
            </w:r>
          </w:p>
        </w:tc>
      </w:tr>
      <w:tr w:rsidR="00E80F93" w:rsidRPr="00C5334F" w14:paraId="583B6358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7B601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84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22A07C" w14:textId="77777777" w:rsidR="00E80F93" w:rsidRPr="00C5334F" w:rsidRDefault="00E80F93" w:rsidP="00EB5D38">
            <w:pPr>
              <w:pStyle w:val="Standard"/>
            </w:pPr>
            <w:r w:rsidRPr="00C5334F">
              <w:t>BD_B_220111_03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E73831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78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A2071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1-11</w:t>
            </w:r>
          </w:p>
        </w:tc>
      </w:tr>
      <w:tr w:rsidR="00E80F93" w:rsidRPr="00C5334F" w14:paraId="5D1292E5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5F0E11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85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EAB9FFB" w14:textId="77777777" w:rsidR="00E80F93" w:rsidRPr="00C5334F" w:rsidRDefault="00E80F93" w:rsidP="00EB5D38">
            <w:pPr>
              <w:pStyle w:val="Standard"/>
            </w:pPr>
            <w:r w:rsidRPr="00C5334F">
              <w:t>BD_B_220610_04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925392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7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D4B68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10</w:t>
            </w:r>
          </w:p>
        </w:tc>
      </w:tr>
      <w:tr w:rsidR="00E80F93" w:rsidRPr="00C5334F" w14:paraId="2B29AED3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9A4B49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86</w:t>
            </w:r>
          </w:p>
        </w:tc>
        <w:tc>
          <w:tcPr>
            <w:tcW w:w="2343" w:type="dxa"/>
            <w:tcBorders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46FF2B" w14:textId="77777777" w:rsidR="00E80F93" w:rsidRPr="00C5334F" w:rsidRDefault="00E80F93" w:rsidP="00EB5D38">
            <w:pPr>
              <w:pStyle w:val="Standard"/>
            </w:pPr>
            <w:r w:rsidRPr="00C5334F">
              <w:t>BD_B_220309_0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CB7F1A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80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F90FB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3-09</w:t>
            </w:r>
          </w:p>
        </w:tc>
      </w:tr>
      <w:tr w:rsidR="00E80F93" w:rsidRPr="00C5334F" w14:paraId="50CC06B6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248C9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87</w:t>
            </w:r>
          </w:p>
        </w:tc>
        <w:tc>
          <w:tcPr>
            <w:tcW w:w="2343" w:type="dxa"/>
            <w:tcBorders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33A3E7" w14:textId="77777777" w:rsidR="00E80F93" w:rsidRPr="00C5334F" w:rsidRDefault="00E80F93" w:rsidP="00EB5D38">
            <w:pPr>
              <w:pStyle w:val="Standard"/>
            </w:pPr>
            <w:r w:rsidRPr="00C5334F">
              <w:t>BD_B_220215_34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239D5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8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93827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2-15</w:t>
            </w:r>
          </w:p>
        </w:tc>
      </w:tr>
      <w:tr w:rsidR="00E80F93" w:rsidRPr="00C5334F" w14:paraId="5F6330F9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2A4617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88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CFAF40" w14:textId="77777777" w:rsidR="00E80F93" w:rsidRPr="00C5334F" w:rsidRDefault="00E80F93" w:rsidP="00EB5D38">
            <w:pPr>
              <w:pStyle w:val="Standard"/>
            </w:pPr>
            <w:r w:rsidRPr="00C5334F">
              <w:t>BD_B_210823_0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88334B8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8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A4417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8-23</w:t>
            </w:r>
          </w:p>
        </w:tc>
      </w:tr>
      <w:tr w:rsidR="00E80F93" w:rsidRPr="00C5334F" w14:paraId="39FE81E8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B5A9BC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lastRenderedPageBreak/>
              <w:t>89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17A4B1" w14:textId="77777777" w:rsidR="00E80F93" w:rsidRPr="00C5334F" w:rsidRDefault="00E80F93" w:rsidP="00EB5D38">
            <w:pPr>
              <w:pStyle w:val="Standard"/>
            </w:pPr>
            <w:r w:rsidRPr="00C5334F">
              <w:t>BD_IVPP_179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161482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83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DA2E3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6-06</w:t>
            </w:r>
          </w:p>
        </w:tc>
      </w:tr>
      <w:tr w:rsidR="00E80F93" w:rsidRPr="00C5334F" w14:paraId="4CCE8908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CA77E5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90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668B7F" w14:textId="77777777" w:rsidR="00E80F93" w:rsidRPr="00C5334F" w:rsidRDefault="00E80F93" w:rsidP="00EB5D38">
            <w:pPr>
              <w:pStyle w:val="Standard"/>
            </w:pPr>
            <w:r w:rsidRPr="00C5334F">
              <w:t>BD_B_210311_183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0251F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84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0425C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3-11</w:t>
            </w:r>
          </w:p>
        </w:tc>
      </w:tr>
      <w:tr w:rsidR="00E80F93" w:rsidRPr="00C5334F" w14:paraId="3ED02F4B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6BC7E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91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E1CF01" w14:textId="77777777" w:rsidR="00E80F93" w:rsidRPr="00C5334F" w:rsidRDefault="00E80F93" w:rsidP="00EB5D38">
            <w:pPr>
              <w:pStyle w:val="Standard"/>
            </w:pPr>
            <w:r w:rsidRPr="00C5334F">
              <w:t>BD_B_210313_10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8CF0F2A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85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581C6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3-13</w:t>
            </w:r>
          </w:p>
        </w:tc>
      </w:tr>
      <w:tr w:rsidR="00E80F93" w:rsidRPr="00C5334F" w14:paraId="694884A8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B32A16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92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625FAB" w14:textId="77777777" w:rsidR="00E80F93" w:rsidRPr="00C5334F" w:rsidRDefault="00E80F93" w:rsidP="00EB5D38">
            <w:pPr>
              <w:pStyle w:val="Standard"/>
            </w:pPr>
            <w:r w:rsidRPr="00C5334F">
              <w:t>BD_B_210717_94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7FCD626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86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03E08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7-17</w:t>
            </w:r>
          </w:p>
        </w:tc>
      </w:tr>
      <w:tr w:rsidR="00E80F93" w:rsidRPr="00C5334F" w14:paraId="3308F16B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16136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93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F20465" w14:textId="77777777" w:rsidR="00E80F93" w:rsidRPr="00C5334F" w:rsidRDefault="00E80F93" w:rsidP="00EB5D38">
            <w:pPr>
              <w:pStyle w:val="Standard"/>
            </w:pPr>
            <w:r w:rsidRPr="00C5334F">
              <w:t>BD_B_210310_03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9F6B37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87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0CC44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3-10</w:t>
            </w:r>
          </w:p>
        </w:tc>
      </w:tr>
      <w:tr w:rsidR="00E80F93" w:rsidRPr="00C5334F" w14:paraId="4F656B05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226FDB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94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2A2A88" w14:textId="77777777" w:rsidR="00E80F93" w:rsidRPr="00C5334F" w:rsidRDefault="00E80F93" w:rsidP="00EB5D38">
            <w:pPr>
              <w:pStyle w:val="Standard"/>
            </w:pPr>
            <w:r w:rsidRPr="00C5334F">
              <w:t>BD_IVPP_167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AE748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88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A3A90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04-12</w:t>
            </w:r>
          </w:p>
        </w:tc>
      </w:tr>
      <w:tr w:rsidR="00E80F93" w:rsidRPr="00C5334F" w14:paraId="2B05AEA6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C78E5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95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AB5155" w14:textId="77777777" w:rsidR="00E80F93" w:rsidRPr="00C5334F" w:rsidRDefault="00E80F93" w:rsidP="00EB5D38">
            <w:pPr>
              <w:pStyle w:val="Standard"/>
            </w:pPr>
            <w:r w:rsidRPr="00C5334F">
              <w:t>BD_IVPP_286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5BDB3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8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46CFB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13</w:t>
            </w:r>
          </w:p>
        </w:tc>
      </w:tr>
      <w:tr w:rsidR="00E80F93" w:rsidRPr="00C5334F" w14:paraId="5BE8C584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409E6EE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96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ECFD05" w14:textId="77777777" w:rsidR="00E80F93" w:rsidRPr="00C5334F" w:rsidRDefault="00E80F93" w:rsidP="00EB5D38">
            <w:pPr>
              <w:pStyle w:val="Standard"/>
            </w:pPr>
            <w:r w:rsidRPr="00C5334F">
              <w:t>BD_IVPP_287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B38A5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90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04B63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14</w:t>
            </w:r>
          </w:p>
        </w:tc>
      </w:tr>
      <w:tr w:rsidR="00E80F93" w:rsidRPr="00C5334F" w14:paraId="4D4A5044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EE4DC5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97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2A38DC" w14:textId="77777777" w:rsidR="00E80F93" w:rsidRPr="00C5334F" w:rsidRDefault="00E80F93" w:rsidP="00EB5D38">
            <w:pPr>
              <w:pStyle w:val="Standard"/>
            </w:pPr>
            <w:r w:rsidRPr="00C5334F">
              <w:t>BD_IVPP_295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ED435E5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91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49A90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6-29</w:t>
            </w:r>
          </w:p>
        </w:tc>
      </w:tr>
      <w:tr w:rsidR="00E80F93" w:rsidRPr="00C5334F" w14:paraId="56A634F2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F62542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98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0025AD" w14:textId="77777777" w:rsidR="00E80F93" w:rsidRPr="00C5334F" w:rsidRDefault="00E80F93" w:rsidP="00EB5D38">
            <w:pPr>
              <w:pStyle w:val="Standard"/>
            </w:pPr>
            <w:r w:rsidRPr="00C5334F">
              <w:t>BD_B_220103_03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B2296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92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A254F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2-01-03</w:t>
            </w:r>
          </w:p>
        </w:tc>
      </w:tr>
      <w:tr w:rsidR="00E80F93" w:rsidRPr="00C5334F" w14:paraId="2B0C0A88" w14:textId="77777777" w:rsidTr="00EB5D38">
        <w:trPr>
          <w:trHeight w:val="249"/>
        </w:trPr>
        <w:tc>
          <w:tcPr>
            <w:tcW w:w="5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149FB4F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99</w:t>
            </w:r>
          </w:p>
        </w:tc>
        <w:tc>
          <w:tcPr>
            <w:tcW w:w="2343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E3AE5E8" w14:textId="77777777" w:rsidR="00E80F93" w:rsidRPr="00C5334F" w:rsidRDefault="00E80F93" w:rsidP="00EB5D38">
            <w:pPr>
              <w:pStyle w:val="Standard"/>
            </w:pPr>
            <w:r w:rsidRPr="00C5334F">
              <w:t>BD_B_211014_06</w:t>
            </w:r>
          </w:p>
        </w:tc>
        <w:tc>
          <w:tcPr>
            <w:tcW w:w="2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492D7D0" w14:textId="77777777" w:rsidR="00E80F93" w:rsidRPr="00C5334F" w:rsidRDefault="00E80F93" w:rsidP="00EB5D38">
            <w:pPr>
              <w:pStyle w:val="Standard"/>
              <w:jc w:val="center"/>
            </w:pPr>
            <w:r w:rsidRPr="00C5334F">
              <w:t>OR889593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E1AEE" w14:textId="77777777" w:rsidR="00E80F93" w:rsidRPr="00C5334F" w:rsidRDefault="00E80F93" w:rsidP="00EB5D38">
            <w:pPr>
              <w:pStyle w:val="Standard"/>
              <w:jc w:val="center"/>
            </w:pPr>
            <w:r w:rsidRPr="007978BC">
              <w:t>2021-10-14</w:t>
            </w:r>
          </w:p>
        </w:tc>
      </w:tr>
    </w:tbl>
    <w:p w14:paraId="07FCD6BB" w14:textId="77777777" w:rsidR="00E80F93" w:rsidRPr="00C5334F" w:rsidRDefault="00E80F93" w:rsidP="00E80F93">
      <w:pPr>
        <w:pStyle w:val="paragraph"/>
        <w:spacing w:before="0" w:beforeAutospacing="0" w:after="0" w:afterAutospacing="0"/>
      </w:pPr>
      <w:r w:rsidRPr="00C5334F">
        <w:t>*Accession ID could not be recovered for this specimen.</w:t>
      </w:r>
    </w:p>
    <w:p w14:paraId="63181DAD" w14:textId="77777777" w:rsidR="00E80F93" w:rsidRDefault="00E80F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6CEDE4" w14:textId="77777777" w:rsidR="00E80F93" w:rsidRDefault="00E80F93" w:rsidP="00E80F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C576383" w14:textId="77777777" w:rsidR="00E80F93" w:rsidRDefault="00E80F93" w:rsidP="00E80F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630B9FB" w14:textId="77777777" w:rsidR="00352B24" w:rsidRDefault="00352B24"/>
    <w:sectPr w:rsidR="00352B24" w:rsidSect="00AE57B7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0D4"/>
    <w:rsid w:val="000F03DE"/>
    <w:rsid w:val="00115369"/>
    <w:rsid w:val="00124711"/>
    <w:rsid w:val="001B2E56"/>
    <w:rsid w:val="002137CA"/>
    <w:rsid w:val="00272D69"/>
    <w:rsid w:val="002852E9"/>
    <w:rsid w:val="00292AE2"/>
    <w:rsid w:val="00352B24"/>
    <w:rsid w:val="00567FC3"/>
    <w:rsid w:val="0057517B"/>
    <w:rsid w:val="005D17F3"/>
    <w:rsid w:val="005D7BAE"/>
    <w:rsid w:val="00661AFC"/>
    <w:rsid w:val="0069649F"/>
    <w:rsid w:val="00736712"/>
    <w:rsid w:val="007718DB"/>
    <w:rsid w:val="007817C4"/>
    <w:rsid w:val="007D2E9E"/>
    <w:rsid w:val="007F2A93"/>
    <w:rsid w:val="00823608"/>
    <w:rsid w:val="009402D7"/>
    <w:rsid w:val="00997331"/>
    <w:rsid w:val="009A7B6D"/>
    <w:rsid w:val="009F1933"/>
    <w:rsid w:val="009F6320"/>
    <w:rsid w:val="00A7219E"/>
    <w:rsid w:val="00A90619"/>
    <w:rsid w:val="00AE57B7"/>
    <w:rsid w:val="00B55A17"/>
    <w:rsid w:val="00BE30D4"/>
    <w:rsid w:val="00CA180D"/>
    <w:rsid w:val="00D12DD8"/>
    <w:rsid w:val="00D1471F"/>
    <w:rsid w:val="00D66569"/>
    <w:rsid w:val="00DE6FC4"/>
    <w:rsid w:val="00E55897"/>
    <w:rsid w:val="00E56B3B"/>
    <w:rsid w:val="00E80F93"/>
    <w:rsid w:val="00EC2116"/>
    <w:rsid w:val="00ED2B3C"/>
    <w:rsid w:val="00FB2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02E74"/>
  <w15:chartTrackingRefBased/>
  <w15:docId w15:val="{DF7170F4-E6E0-4D00-8264-B65F915E3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352B24"/>
  </w:style>
  <w:style w:type="character" w:customStyle="1" w:styleId="normaltextrun">
    <w:name w:val="normaltextrun"/>
    <w:basedOn w:val="DefaultParagraphFont"/>
    <w:rsid w:val="00352B24"/>
  </w:style>
  <w:style w:type="paragraph" w:customStyle="1" w:styleId="paragraph">
    <w:name w:val="paragraph"/>
    <w:basedOn w:val="Normal"/>
    <w:link w:val="paragraphChar"/>
    <w:rsid w:val="00352B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352B24"/>
    <w:rPr>
      <w:rFonts w:ascii="Times New Roman" w:eastAsia="Times New Roman" w:hAnsi="Times New Roman" w:cs="Times New Roman"/>
      <w:sz w:val="24"/>
      <w:szCs w:val="24"/>
    </w:rPr>
  </w:style>
  <w:style w:type="paragraph" w:customStyle="1" w:styleId="Standard">
    <w:name w:val="Standard"/>
    <w:rsid w:val="00352B24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7F2A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2A9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906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153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7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3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annat Kawser</dc:creator>
  <cp:keywords/>
  <dc:description/>
  <cp:lastModifiedBy>Zannat Kawser</cp:lastModifiedBy>
  <cp:revision>18</cp:revision>
  <dcterms:created xsi:type="dcterms:W3CDTF">2024-08-05T16:04:00Z</dcterms:created>
  <dcterms:modified xsi:type="dcterms:W3CDTF">2024-10-06T05:43:00Z</dcterms:modified>
</cp:coreProperties>
</file>